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C4A3B7" w14:textId="59CF1B72" w:rsidR="00C40D9A" w:rsidRDefault="00C40D9A" w:rsidP="00C40D9A">
      <w:bookmarkStart w:id="0" w:name="_GoBack"/>
      <w:bookmarkEnd w:id="0"/>
    </w:p>
    <w:p w14:paraId="6BE34348" w14:textId="4F60475F" w:rsidR="00B85D65" w:rsidRPr="007917A8" w:rsidRDefault="00F26497" w:rsidP="007917A8">
      <w:pPr>
        <w:jc w:val="center"/>
        <w:rPr>
          <w:rFonts w:ascii="Times New Roman" w:hAnsi="Times New Roman" w:cs="Times New Roman"/>
          <w:sz w:val="72"/>
          <w:lang w:val="en-GB"/>
        </w:rPr>
      </w:pPr>
      <w:r w:rsidRPr="00F26497">
        <w:rPr>
          <w:rFonts w:ascii="Times New Roman" w:hAnsi="Times New Roman" w:cs="Times New Roman"/>
          <w:sz w:val="72"/>
          <w:lang w:val="en-GB"/>
        </w:rPr>
        <w:t>Supporting Information</w:t>
      </w:r>
    </w:p>
    <w:p w14:paraId="744E676D" w14:textId="523B6912" w:rsidR="00B85D65" w:rsidRDefault="006C723D" w:rsidP="00C40D9A">
      <w:pPr>
        <w:rPr>
          <w:lang w:val="en-GB"/>
        </w:rPr>
      </w:pPr>
      <w:r>
        <w:rPr>
          <w:noProof/>
        </w:rPr>
        <w:drawing>
          <wp:inline distT="0" distB="0" distL="0" distR="0" wp14:anchorId="10001299" wp14:editId="5AD90255">
            <wp:extent cx="5273675" cy="3767455"/>
            <wp:effectExtent l="0" t="0" r="317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67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44C7DC" w14:textId="084C54C6" w:rsidR="006C723D" w:rsidRDefault="006C723D" w:rsidP="00C40D9A">
      <w:pPr>
        <w:rPr>
          <w:lang w:val="en-GB"/>
        </w:rPr>
      </w:pPr>
      <w:r>
        <w:rPr>
          <w:noProof/>
        </w:rPr>
        <w:drawing>
          <wp:inline distT="0" distB="0" distL="0" distR="0" wp14:anchorId="4B1193E7" wp14:editId="11EBA14F">
            <wp:extent cx="5273675" cy="3755390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5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8E3AF0" w14:textId="3833810D" w:rsidR="006C723D" w:rsidRPr="00417D2D" w:rsidRDefault="006C723D" w:rsidP="00417D2D">
      <w:pPr>
        <w:jc w:val="center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6C723D">
        <w:rPr>
          <w:rFonts w:ascii="Times New Roman" w:hAnsi="Times New Roman" w:cs="Times New Roman"/>
          <w:b/>
          <w:bCs/>
          <w:sz w:val="24"/>
          <w:szCs w:val="28"/>
          <w:lang w:val="en-GB"/>
        </w:rPr>
        <w:t>RPDPRH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099"/>
        <w:gridCol w:w="261"/>
        <w:gridCol w:w="823"/>
        <w:gridCol w:w="373"/>
        <w:gridCol w:w="1272"/>
        <w:gridCol w:w="466"/>
        <w:gridCol w:w="284"/>
        <w:gridCol w:w="443"/>
        <w:gridCol w:w="279"/>
        <w:gridCol w:w="357"/>
        <w:gridCol w:w="302"/>
        <w:gridCol w:w="294"/>
        <w:gridCol w:w="346"/>
        <w:gridCol w:w="262"/>
        <w:gridCol w:w="632"/>
        <w:gridCol w:w="265"/>
        <w:gridCol w:w="548"/>
      </w:tblGrid>
      <w:tr w:rsidR="007917A8" w:rsidRPr="007917A8" w14:paraId="52636EAA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2E2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lastRenderedPageBreak/>
              <w:t>Title: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151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FBA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2FE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880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64B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70B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B53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AFF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22FD5595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5FD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Date/Time: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FDD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2020/9/23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248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16:32:12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3FD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D03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12D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761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0C1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BF9A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87625AB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F86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Device: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D8B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qTOWER3/G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E49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3107B-0496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D94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7EF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95F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E75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E0C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FD6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ECD7832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F57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Operator: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1EF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8EB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DECB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E33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C809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D71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59D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EBC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2D49EDB1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06C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omments: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00B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796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F14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66B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557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774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851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6F9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07E1478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601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olors+Dyes: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16F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Pos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16A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olor Module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159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Dye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B3D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Gain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409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Meas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692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Refr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9D0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839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5406012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068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299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3B9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Blue.470.520.11.3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7FA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BA5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285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8D2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4BE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362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3A94653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78D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C17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BE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Green.515.545.11.2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232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JOE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782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E95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E73B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8B7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181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4CA53BA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CB8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9B3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7EC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Yellow.535.580.11.2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087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TAMRA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4A6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09B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485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F42B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147A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14CA1574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E46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46F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308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Orange.565.605.11.2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08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ROX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19B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800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AB1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78A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978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085093B7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C81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5EF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F57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Red.630.670.11.1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3BE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y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FCA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098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79D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B3C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932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D36FB03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7979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CDF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EFE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NIR1.660.705.11.1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E1E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y5.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A14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C6A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2A5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4FD9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050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08C21AB4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817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Heated Lid: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E19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100°C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2CA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D1B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4B8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18B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FCF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7DB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EED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EAEDAF7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1D2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TC Protocol: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DF4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steps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2BB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scan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116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°C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3A3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m:s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619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goto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888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loops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310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delta Temp(°C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BEA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delta Time (s)</w:t>
            </w:r>
          </w:p>
        </w:tc>
      </w:tr>
      <w:tr w:rsidR="007917A8" w:rsidRPr="007917A8" w14:paraId="4D410AE3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2ED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E6D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651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A45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9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123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5: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B0C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AD1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5EE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1D5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28F24D9A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8B7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4EB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81D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5B5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9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CA5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0:3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F64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C6E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6B5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055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00C8D926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C2B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DCE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305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F3D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6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593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0:3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D34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AEF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7DC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7C3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17BDBC06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481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960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9EC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809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7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756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0:3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966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F12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4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D88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B25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71368095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98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A8F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681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428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7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03E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5: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F29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4DE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D38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E37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55B1C93C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B5F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671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3EA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BAE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7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C30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0:0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C95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5BC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C1D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D39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56B54251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DA2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4F2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797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8C1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419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0:1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4C2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FED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4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1D1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100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721142D7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079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Melt active: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612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116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932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680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A4D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A7B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49B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69C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208341D3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2C9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Meas. Repeats: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5C4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D01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89A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8A6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667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C30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691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5BC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8D80CDD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0A6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olor Comp.: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E79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3AF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B92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E9D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1E6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BAE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B17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019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4A42DA0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576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9B9B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6D3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A92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E10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D68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465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6C6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FF7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22F0B52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26F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孔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DBC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样品名字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1E8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样品类型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043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染料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17D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基因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112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t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100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 xml:space="preserve"> Ct</w:t>
            </w: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平均值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0CD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A3F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0A244AE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408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A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38B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CL-2</w:t>
            </w:r>
          </w:p>
          <w:p w14:paraId="5246646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856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lastRenderedPageBreak/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A7C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367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3D6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5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B86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lastRenderedPageBreak/>
              <w:t>26.5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A69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265A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0603061C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95F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lastRenderedPageBreak/>
              <w:t>A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D48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614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2AE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629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55C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5.8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8BD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5.8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453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79E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9398DC6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115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A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7CF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B59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978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0EC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F39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4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8EA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4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138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1BD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0E64CF94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C52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A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B24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EF4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7EA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D2E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746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3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869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3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090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5A2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8FF747D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129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A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230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1DF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2C5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453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7A7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3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DEE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3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1C3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0FD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294A373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CC2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A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FD6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5C8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16B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070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794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7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60B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7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5B5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E7C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2BECED9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55E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A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8B1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853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6DB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0FA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2B0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7.2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39D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7.2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9AD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A98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750A915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523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A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094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BCB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7CB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4AC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B89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9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56D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9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875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090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049F5AE9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612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A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A6F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D3E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290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A3E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646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6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9A7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6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A9A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6C5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1C56CC65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5D4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A1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702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251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E7B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F5A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CF6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8.1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8F4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8.1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E0C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E6E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1B96CA74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FE4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A1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D85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71E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4F4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9A9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11A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30.6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377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30.6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BD8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A4AA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7A56DB7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7C9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A1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718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6AB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C61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875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F68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30.8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CF3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30.8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7A8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137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A872934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CE0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1C5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AX</w:t>
            </w:r>
          </w:p>
          <w:p w14:paraId="6E65E18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495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487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6C6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7D7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4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141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4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E31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D0C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0545CF8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9CE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7B7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A3B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382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5BD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CA2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1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0B5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1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177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258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53281CE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876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AD0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5A6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129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965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F6E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0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C21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0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6D5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173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2C1F4233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9A1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77E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324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CBF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BEB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FDA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8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7F4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8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B21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D44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0084660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692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FA1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7CE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6C6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5D4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31C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0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6A7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0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9E7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146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C38CD07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A8F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E32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2E1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548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F59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619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8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209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8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1E5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A3E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93F43A0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65E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190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C74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EA2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CCD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F7B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7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05F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7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D68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29E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F61AA29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356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A56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229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969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B3B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538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7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A9B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7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14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AEE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332051D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C35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597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26A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D65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BE1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98C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0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E00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0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A52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059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90632F2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F72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1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CC2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E33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B99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361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E95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3.0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F97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3.0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C5D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A0F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2E04B72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65B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1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550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D4A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BB7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0DD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A95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4.0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lastRenderedPageBreak/>
              <w:t>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F7B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lastRenderedPageBreak/>
              <w:t>24.0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3A5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1C2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18762FA6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415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lastRenderedPageBreak/>
              <w:t>B1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444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550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CE9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BFD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85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4.1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C3F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4.1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472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99B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2F4C314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9F2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E58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F70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C8D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205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93C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8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21E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8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178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291A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130F2D7F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C13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2FF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102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325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C1D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68B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6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2DF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6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60F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479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D8E2A44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191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14F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769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16D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C80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04B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1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A4F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1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86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E2D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1DFA5AFA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515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39E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BE0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5F4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90C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9FB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3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7BB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3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94E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A2E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DDA7D51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E13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D8B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ED5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968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22F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611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261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1FF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1C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2C930737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696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CAF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6BA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837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7DB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8C1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3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AB3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3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55A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78E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2DC9187D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A5E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FEA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634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520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384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A09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6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551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6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08A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E7F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9CC30DE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4AB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A65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63D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170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654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005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1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5E7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1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23A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231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030EB40C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B1D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E60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F26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8BD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E3C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707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2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1B8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2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1BE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8C4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F1708D7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D6C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1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30E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8BE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D3C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04A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BEA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4.1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D38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4.1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9B9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DC9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11A6E22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F47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1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B40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43F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2E6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BB3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4E1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5.5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1CF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5.5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4FC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5E8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69C545C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E96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1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6F6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A69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0FE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EB7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7EC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5.3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D7B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5.3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FE9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C2E9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1161D084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46F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D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F07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ASPASE-3</w:t>
            </w:r>
          </w:p>
          <w:p w14:paraId="4B508EF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B17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EE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BE3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550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4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2DA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4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55A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AB2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FF52E85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126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D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A09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342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677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8CB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F05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3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2BB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3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242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FFF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00EBE5D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A05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D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5B3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C06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CED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059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4D7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1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007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1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4D8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7F9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57585AC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CEF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D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1FF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F87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77E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9E0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51F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1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8D7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1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813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43D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3F0E86E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22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D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6D6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DAE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1C5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636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830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0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226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0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474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318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0D8FF08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A79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D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223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FB8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832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D37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B46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BF6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2F5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693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A616E5B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C6B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D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7C8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490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E45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895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D7D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6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572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6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68C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616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D4818F2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6CE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D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BD9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7A3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19D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58F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536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145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8A6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474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0EF906B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ECA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D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B74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50D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8F4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AFD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219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0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AC4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0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9E8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50E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03D6E22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3A0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D1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51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450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1D0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617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2C5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2.2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6B2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2.2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B2C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311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4CB5553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EC1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lastRenderedPageBreak/>
              <w:t>D1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EAB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AA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571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4E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7D8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3.6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8D1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3.6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86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D0BA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6C64CAD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1E6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D1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39A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56D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A03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17D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024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4.0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2FD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4.0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20F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07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2DB47E83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699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3FB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6</w:t>
            </w:r>
          </w:p>
          <w:p w14:paraId="57D4070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7BC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F63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073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09D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3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922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3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2D6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408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1DE39C8D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45C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BA2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983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A95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DC5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29B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8.6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82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8.6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A13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584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FD6C874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9C7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94B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35D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D25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83B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850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2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830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2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938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C3F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E33699B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FA8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1EE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5D0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148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A5A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033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6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A5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6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87B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885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4548366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6BE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40E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81B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229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CD8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B4D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5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B12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5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707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776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A9A0265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E4F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2DA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298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BD7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933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2FF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5E3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FF4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651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705E0A9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B60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31F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606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AD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283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DC7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2.2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845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2.2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B44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DEB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85777E6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91B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80B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8E6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A9F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3AD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73F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4.7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9C8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4.7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E7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E6D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561D1A0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B78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85F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7A1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C04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74E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7BF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7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69F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7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B08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006B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3607101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CF4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1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9CB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6B0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AF0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52B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390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0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C53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0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81E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BB4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8553B31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331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1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D43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7B4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0E1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31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742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9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A36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9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E7C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9CD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7B9E6DC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C06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1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4E7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033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9E8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DF4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D47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2.4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27C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2.4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01B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E1A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4AACBAA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777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E4A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7</w:t>
            </w:r>
          </w:p>
          <w:p w14:paraId="4364696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727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CA8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670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E2F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7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12F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9.7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7E6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1C7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30361AE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13F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06E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8E0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C43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313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3CF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0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ABF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0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139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B72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9DB11FA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3C7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269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EB2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47B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D31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BA0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7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598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0.7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CE8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00D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ECD3A72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68A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B24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2A2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FF2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555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38B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2.0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526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2.0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EAB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5C8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4A2A75B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295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C73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912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7A2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329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5BD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6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100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1.6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38E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FDF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8E55D25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1CB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277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0CC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04E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117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DBE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3.0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F6B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3.0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C7B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2C3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9A25383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2C5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953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4A3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3DB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2FE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E21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5.3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894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5.3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A16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28D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D9A5352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A42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44A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CEB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8C6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85F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1FB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4.1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888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4.1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FBA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60F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37B1F78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531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A58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BFE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DFC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D39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A44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4.2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lastRenderedPageBreak/>
              <w:t>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93D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lastRenderedPageBreak/>
              <w:t>24.2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FEA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80A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1BDFF58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1D2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lastRenderedPageBreak/>
              <w:t>F1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43D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BE2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2A8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EA9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8F0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5.6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A48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5.6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D19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B7A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773D682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BAF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1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9A6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3BB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89F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AD8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39D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7.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5F8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7.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360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99C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13CD49B" w14:textId="77777777" w:rsidTr="000B011F">
        <w:trPr>
          <w:trHeight w:val="200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1F0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1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302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40B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035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519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E8C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9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CDC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26.9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D03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991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22E13444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22A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  <w:p w14:paraId="20FEA96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Title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796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40BA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176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CF29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397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DDA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003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592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27EB0AAF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DB4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Date/Time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5D6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2020/9/23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291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9:34:4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F83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C56B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949B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C62B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1A8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0AF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3CC566E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9F7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Device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3B1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qTOWER3/G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0D3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3107B-049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AB2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FB0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7CD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A99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876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59A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7634AD7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9B3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Operator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845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E50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4AA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BD9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358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568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6F9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8E5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BA525C6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EC8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omments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C96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CCB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0B4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8BB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A44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2B9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FED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81A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CE52363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1BC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olors+Dyes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B56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Po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F46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olor Module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238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Dye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F10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Gain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088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Meas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40B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Refr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A6B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4B7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2CC558D2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780A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E0C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7D7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Blue.470.520.11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3C4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FAM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9DB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863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15E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8A9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BCF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3442A7B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400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971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468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Green.515.545.11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2AD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JOE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87D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893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C09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407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0C8B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77751D2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7F6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9B7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064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Yellow.535.580.11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423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TAMRA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CD7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ECE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587A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EBC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189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0E8C3B41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B8C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D1A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D21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Orange.565.605.11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1E0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ROX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1D4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B8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B55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9FA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837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1D8CC72B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EB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E65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07E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Red.630.670.11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F06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y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5DD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99F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17B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7FA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F2A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271AF77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7AE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2E2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95C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NIR1.660.705.11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114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y5.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073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C62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9D1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D9B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05F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516C297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672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Heated Lid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5E5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100°C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36A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7E1A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8D7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6519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2E5A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E3F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9B6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58A74C8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049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TC Protocol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86E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step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C77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scan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7E1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°C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0C3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m:s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DF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goto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AE8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loops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217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delta Temp(°C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F94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delta Time (s)</w:t>
            </w:r>
          </w:p>
        </w:tc>
      </w:tr>
      <w:tr w:rsidR="007917A8" w:rsidRPr="007917A8" w14:paraId="540A60AF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01E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242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B91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A2A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9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596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5:0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868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E4A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695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29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30C124AD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F6A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959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B66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456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9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DB2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0:3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42F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9E2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371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9AA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55047313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C2E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3AF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F8F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FBB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692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0:3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F16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31F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D55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CAD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2C0CB2D8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843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AD9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51B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E8B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7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EC7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0:3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C8C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616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2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D4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309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339E2638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DA9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C6B1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6D9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D68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7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151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5:0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E15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3D4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586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6D8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10894EE0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F92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199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C08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9D0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72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7A5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0:0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5E4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C19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1BC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155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576EFFF0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978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F48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E0F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88AD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5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403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0:1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895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EF7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4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F48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F89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0</w:t>
            </w:r>
          </w:p>
        </w:tc>
      </w:tr>
      <w:tr w:rsidR="007917A8" w:rsidRPr="007917A8" w14:paraId="10C95973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8BC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Melt active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393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F0B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4804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897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3CB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67C8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4BC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0A4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2C3A6D1D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19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Meas. Repeats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EC4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C17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1CF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EE7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668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1E1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120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515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DFAD135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BF7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olor Comp.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E81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56A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643D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3466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2EC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A31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8DCE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EE6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559749D4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D3AB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12E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E75A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4895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35B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D46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479B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F24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858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26BC5A0B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2B0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孔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4DD0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样品名字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185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样品类型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1A6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染料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54C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基因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7BA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Ct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D7A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 xml:space="preserve"> Ct</w:t>
            </w: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t>平均</w:t>
            </w:r>
            <w:r w:rsidRPr="007917A8"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  <w:lastRenderedPageBreak/>
              <w:t>值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635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88A7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D167FBF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16A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lastRenderedPageBreak/>
              <w:t>A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3F5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GAPDH</w:t>
            </w:r>
          </w:p>
          <w:p w14:paraId="0F67859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AB2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B57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611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4E2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14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FAB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14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3D4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19CC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7A112A00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BE0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949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54D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B7F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3BD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BC3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2.6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756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2.6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08C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259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D606CD3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4BA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DD4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824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7C7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DFC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F3D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03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666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03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764F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133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2F6F00D3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B8B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D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103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73A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BD6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783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3869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16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113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16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B17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DC59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12DDB5A5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64D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E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2D5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CE7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F0E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F4E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902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1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841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1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F7E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ACA2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0327597C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38E8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FE7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E69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981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08B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18F8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2.84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965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2.84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926A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E96A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415364DF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929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G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423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DC0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B9E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FBA9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37F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84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FA10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84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110E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066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601EF9EA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8A3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H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398D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A59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B99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B0B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4F87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02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B41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02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33E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9C7B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3D94069B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811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A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201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AAB6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BCDE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65B1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175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1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F905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1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EB23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9200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1A75AD3A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44C4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B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18F3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04F5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0D62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557A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D9F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79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14B2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3.79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CD34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03E1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7A8" w:rsidRPr="007917A8" w14:paraId="10A57C92" w14:textId="77777777" w:rsidTr="000B011F">
        <w:trPr>
          <w:trHeight w:val="2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3F6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C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D24C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 w:hint="eastAsia"/>
                <w:kern w:val="0"/>
                <w:sz w:val="16"/>
                <w:szCs w:val="16"/>
              </w:rPr>
              <w:t>1</w:t>
            </w: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930F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未知样品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A467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FAM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EA4B" w14:textId="77777777" w:rsidR="007917A8" w:rsidRPr="007917A8" w:rsidRDefault="007917A8" w:rsidP="007917A8">
            <w:pPr>
              <w:widowControl/>
              <w:jc w:val="lef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2826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5.17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F8AB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  <w:r w:rsidRPr="007917A8">
              <w:rPr>
                <w:rFonts w:ascii="Tahoma" w:eastAsia="宋体" w:hAnsi="Tahoma" w:cs="Tahoma"/>
                <w:kern w:val="0"/>
                <w:sz w:val="16"/>
                <w:szCs w:val="16"/>
              </w:rPr>
              <w:t>15.17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A12C" w14:textId="77777777" w:rsidR="007917A8" w:rsidRPr="007917A8" w:rsidRDefault="007917A8" w:rsidP="007917A8">
            <w:pPr>
              <w:widowControl/>
              <w:jc w:val="right"/>
              <w:rPr>
                <w:rFonts w:ascii="Tahoma" w:eastAsia="宋体" w:hAnsi="Tahoma" w:cs="Tahoma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E1EF" w14:textId="77777777" w:rsidR="007917A8" w:rsidRPr="007917A8" w:rsidRDefault="007917A8" w:rsidP="007917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827F6E2" w14:textId="5B757EA7" w:rsidR="004501D2" w:rsidRPr="00417D2D" w:rsidRDefault="004501D2" w:rsidP="007917A8">
      <w:pPr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sectPr w:rsidR="004501D2" w:rsidRPr="00417D2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3EC7C9" w14:textId="77777777" w:rsidR="00C37FEE" w:rsidRDefault="00C37FEE" w:rsidP="00B374E2">
      <w:r>
        <w:separator/>
      </w:r>
    </w:p>
  </w:endnote>
  <w:endnote w:type="continuationSeparator" w:id="0">
    <w:p w14:paraId="74ACA225" w14:textId="77777777" w:rsidR="00C37FEE" w:rsidRDefault="00C37FEE" w:rsidP="00B37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6500258"/>
      <w:docPartObj>
        <w:docPartGallery w:val="Page Numbers (Bottom of Page)"/>
        <w:docPartUnique/>
      </w:docPartObj>
    </w:sdtPr>
    <w:sdtEndPr/>
    <w:sdtContent>
      <w:p w14:paraId="42ED6D19" w14:textId="6B0EB5DB" w:rsidR="00B600FB" w:rsidRDefault="00B600F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55EC" w:rsidRPr="00F555EC">
          <w:rPr>
            <w:noProof/>
            <w:lang w:val="zh-CN"/>
          </w:rPr>
          <w:t>1</w:t>
        </w:r>
        <w:r>
          <w:fldChar w:fldCharType="end"/>
        </w:r>
      </w:p>
    </w:sdtContent>
  </w:sdt>
  <w:p w14:paraId="297F3E83" w14:textId="77777777" w:rsidR="00B600FB" w:rsidRDefault="00B600F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4AC226" w14:textId="77777777" w:rsidR="00C37FEE" w:rsidRDefault="00C37FEE" w:rsidP="00B374E2">
      <w:r>
        <w:separator/>
      </w:r>
    </w:p>
  </w:footnote>
  <w:footnote w:type="continuationSeparator" w:id="0">
    <w:p w14:paraId="1BCAA92D" w14:textId="77777777" w:rsidR="00C37FEE" w:rsidRDefault="00C37FEE" w:rsidP="00B374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57DD4"/>
    <w:multiLevelType w:val="hybridMultilevel"/>
    <w:tmpl w:val="7F54229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095201"/>
    <w:multiLevelType w:val="hybridMultilevel"/>
    <w:tmpl w:val="86D64E5A"/>
    <w:lvl w:ilvl="0" w:tplc="578E63E0">
      <w:start w:val="1"/>
      <w:numFmt w:val="decimal"/>
      <w:lvlText w:val="%1"/>
      <w:lvlJc w:val="left"/>
      <w:pPr>
        <w:ind w:left="360" w:hanging="360"/>
      </w:pPr>
      <w:rPr>
        <w:b w:val="0"/>
        <w:i/>
        <w:vertAlign w:val="superscrip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36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B93148"/>
    <w:multiLevelType w:val="multilevel"/>
    <w:tmpl w:val="92D6B88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 w15:restartNumberingAfterBreak="0">
    <w:nsid w:val="52E67AF9"/>
    <w:multiLevelType w:val="hybridMultilevel"/>
    <w:tmpl w:val="ED5C7A90"/>
    <w:lvl w:ilvl="0" w:tplc="456A53D2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68FB32E4"/>
    <w:multiLevelType w:val="hybridMultilevel"/>
    <w:tmpl w:val="B43261AA"/>
    <w:lvl w:ilvl="0" w:tplc="CD360BDE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A20"/>
    <w:rsid w:val="00031296"/>
    <w:rsid w:val="00052430"/>
    <w:rsid w:val="000A51AA"/>
    <w:rsid w:val="000C56F2"/>
    <w:rsid w:val="000D63C6"/>
    <w:rsid w:val="00100A20"/>
    <w:rsid w:val="00113A17"/>
    <w:rsid w:val="00151C22"/>
    <w:rsid w:val="00154E87"/>
    <w:rsid w:val="001D4299"/>
    <w:rsid w:val="00285865"/>
    <w:rsid w:val="002A0891"/>
    <w:rsid w:val="002A519F"/>
    <w:rsid w:val="002B70ED"/>
    <w:rsid w:val="002C1FD6"/>
    <w:rsid w:val="002E0302"/>
    <w:rsid w:val="00301A5D"/>
    <w:rsid w:val="00312B05"/>
    <w:rsid w:val="003252A1"/>
    <w:rsid w:val="00352AE8"/>
    <w:rsid w:val="00357D25"/>
    <w:rsid w:val="00357F2F"/>
    <w:rsid w:val="0036403C"/>
    <w:rsid w:val="0037173D"/>
    <w:rsid w:val="003920D9"/>
    <w:rsid w:val="003E405F"/>
    <w:rsid w:val="003F2AE7"/>
    <w:rsid w:val="003F5C63"/>
    <w:rsid w:val="00411D76"/>
    <w:rsid w:val="00417D2D"/>
    <w:rsid w:val="00441677"/>
    <w:rsid w:val="004501D2"/>
    <w:rsid w:val="00476F21"/>
    <w:rsid w:val="00495DB7"/>
    <w:rsid w:val="004D1D62"/>
    <w:rsid w:val="00511B98"/>
    <w:rsid w:val="00577A72"/>
    <w:rsid w:val="00585E64"/>
    <w:rsid w:val="0059006B"/>
    <w:rsid w:val="00591EB7"/>
    <w:rsid w:val="005F009F"/>
    <w:rsid w:val="006076A8"/>
    <w:rsid w:val="006A238C"/>
    <w:rsid w:val="006A6C2A"/>
    <w:rsid w:val="006C723D"/>
    <w:rsid w:val="0070521D"/>
    <w:rsid w:val="00774F47"/>
    <w:rsid w:val="007917A8"/>
    <w:rsid w:val="007A3D3D"/>
    <w:rsid w:val="007F5D8E"/>
    <w:rsid w:val="00801A66"/>
    <w:rsid w:val="0082426F"/>
    <w:rsid w:val="008526F5"/>
    <w:rsid w:val="00865313"/>
    <w:rsid w:val="00883D60"/>
    <w:rsid w:val="008D1A84"/>
    <w:rsid w:val="008D33EB"/>
    <w:rsid w:val="008D37AB"/>
    <w:rsid w:val="0093697F"/>
    <w:rsid w:val="00943E30"/>
    <w:rsid w:val="00960508"/>
    <w:rsid w:val="009B02D8"/>
    <w:rsid w:val="009D0E82"/>
    <w:rsid w:val="00A96679"/>
    <w:rsid w:val="00AB1594"/>
    <w:rsid w:val="00AB54B5"/>
    <w:rsid w:val="00AD354C"/>
    <w:rsid w:val="00B163F7"/>
    <w:rsid w:val="00B1789A"/>
    <w:rsid w:val="00B374E2"/>
    <w:rsid w:val="00B5635A"/>
    <w:rsid w:val="00B600FB"/>
    <w:rsid w:val="00B645CD"/>
    <w:rsid w:val="00B667A6"/>
    <w:rsid w:val="00B7388E"/>
    <w:rsid w:val="00B825B5"/>
    <w:rsid w:val="00B85D65"/>
    <w:rsid w:val="00BC45DB"/>
    <w:rsid w:val="00C0307E"/>
    <w:rsid w:val="00C10B94"/>
    <w:rsid w:val="00C37FEE"/>
    <w:rsid w:val="00C40D9A"/>
    <w:rsid w:val="00C43D6D"/>
    <w:rsid w:val="00CB0FC3"/>
    <w:rsid w:val="00CD6B88"/>
    <w:rsid w:val="00D8618A"/>
    <w:rsid w:val="00DA0DE9"/>
    <w:rsid w:val="00DC02CD"/>
    <w:rsid w:val="00DC0401"/>
    <w:rsid w:val="00E05C94"/>
    <w:rsid w:val="00E16711"/>
    <w:rsid w:val="00E1751B"/>
    <w:rsid w:val="00E43573"/>
    <w:rsid w:val="00E56C0A"/>
    <w:rsid w:val="00E71FA9"/>
    <w:rsid w:val="00E90AE8"/>
    <w:rsid w:val="00EC0C91"/>
    <w:rsid w:val="00ED7670"/>
    <w:rsid w:val="00F02823"/>
    <w:rsid w:val="00F16A94"/>
    <w:rsid w:val="00F26497"/>
    <w:rsid w:val="00F357BC"/>
    <w:rsid w:val="00F555EC"/>
    <w:rsid w:val="00FB33D1"/>
    <w:rsid w:val="00FB4023"/>
    <w:rsid w:val="00FC4C35"/>
    <w:rsid w:val="00FC7DAC"/>
    <w:rsid w:val="00FD6DFE"/>
    <w:rsid w:val="00FF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1094DA"/>
  <w15:docId w15:val="{5F5B0E23-D94C-4C9F-A3B8-008DCEBEB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A238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C0401"/>
    <w:pPr>
      <w:keepNext/>
      <w:keepLines/>
      <w:spacing w:before="260" w:after="260" w:line="415" w:lineRule="auto"/>
      <w:outlineLvl w:val="2"/>
    </w:pPr>
    <w:rPr>
      <w:rFonts w:eastAsia="宋体"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076A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076A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37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374E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37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374E2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A238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RSCB01ARTAbstract">
    <w:name w:val="RSC B01 ART Abstract"/>
    <w:basedOn w:val="a"/>
    <w:link w:val="RSCB01ARTAbstractChar"/>
    <w:qFormat/>
    <w:rsid w:val="006A238C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6A238C"/>
    <w:rPr>
      <w:noProof/>
      <w:kern w:val="0"/>
      <w:sz w:val="16"/>
      <w:lang w:val="en-GB"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6A238C"/>
    <w:pPr>
      <w:numPr>
        <w:numId w:val="1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6A238C"/>
    <w:rPr>
      <w:rFonts w:cs="Times New Roman"/>
      <w:i/>
      <w:w w:val="105"/>
      <w:kern w:val="0"/>
      <w:sz w:val="14"/>
      <w:szCs w:val="14"/>
      <w:lang w:val="en-GB" w:eastAsia="en-US"/>
    </w:rPr>
  </w:style>
  <w:style w:type="paragraph" w:styleId="a9">
    <w:name w:val="List Paragraph"/>
    <w:basedOn w:val="a"/>
    <w:uiPriority w:val="34"/>
    <w:qFormat/>
    <w:rsid w:val="006A238C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rsid w:val="00DC0401"/>
    <w:rPr>
      <w:rFonts w:eastAsia="宋体" w:cs="宋体"/>
      <w:b/>
      <w:bCs/>
      <w:sz w:val="32"/>
      <w:szCs w:val="32"/>
    </w:rPr>
  </w:style>
  <w:style w:type="paragraph" w:styleId="aa">
    <w:name w:val="footnote text"/>
    <w:basedOn w:val="a"/>
    <w:link w:val="ab"/>
    <w:uiPriority w:val="99"/>
    <w:semiHidden/>
    <w:unhideWhenUsed/>
    <w:rsid w:val="00B667A6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B667A6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B667A6"/>
    <w:rPr>
      <w:vertAlign w:val="superscript"/>
    </w:rPr>
  </w:style>
  <w:style w:type="character" w:styleId="ad">
    <w:name w:val="Hyperlink"/>
    <w:uiPriority w:val="99"/>
    <w:semiHidden/>
    <w:unhideWhenUsed/>
    <w:rsid w:val="00B667A6"/>
    <w:rPr>
      <w:rFonts w:ascii="Times New Roman" w:hAnsi="Times New Roman" w:cs="Times New Roman" w:hint="default"/>
      <w:color w:val="0000FF"/>
      <w:u w:val="single"/>
    </w:rPr>
  </w:style>
  <w:style w:type="numbering" w:customStyle="1" w:styleId="1">
    <w:name w:val="无列表1"/>
    <w:next w:val="a2"/>
    <w:uiPriority w:val="99"/>
    <w:semiHidden/>
    <w:unhideWhenUsed/>
    <w:rsid w:val="00791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6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1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6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0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7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DA2C22F-7ABB-499B-B1C3-30CCFF0C2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Users</cp:lastModifiedBy>
  <cp:revision>2</cp:revision>
  <dcterms:created xsi:type="dcterms:W3CDTF">2022-07-22T14:34:00Z</dcterms:created>
  <dcterms:modified xsi:type="dcterms:W3CDTF">2022-07-22T14:34:00Z</dcterms:modified>
</cp:coreProperties>
</file>